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C553FD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C553FD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85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6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osphatidylinositol phosphorylation" </w:t>
            </w:r>
          </w:p>
        </w:tc>
      </w:tr>
      <w:tr w:rsidR="00C553FD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83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6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lipid phosphorylation" </w:t>
            </w:r>
          </w:p>
        </w:tc>
      </w:tr>
      <w:tr w:rsidR="00C553FD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04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2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eptide biosynthetic process" </w:t>
            </w:r>
          </w:p>
        </w:tc>
      </w:tr>
      <w:tr w:rsidR="00C553FD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18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2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nonribosomal</w:t>
            </w:r>
            <w:proofErr w:type="spellEnd"/>
            <w:r>
              <w:rPr>
                <w:rFonts w:cs="Liberation Serif"/>
                <w:color w:val="000000"/>
              </w:rPr>
              <w:t xml:space="preserve"> peptide biosynthetic process" </w:t>
            </w:r>
          </w:p>
        </w:tc>
      </w:tr>
      <w:tr w:rsidR="00C553FD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5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2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553FD" w:rsidRDefault="00C553F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glutathione biosynthetic process" </w:t>
            </w:r>
          </w:p>
        </w:tc>
      </w:tr>
      <w:tr w:rsidR="00C553FD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503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C553FD" w:rsidRDefault="00C553F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7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553FD" w:rsidRDefault="00C553FD" w:rsidP="0080529F">
            <w:r>
              <w:rPr>
                <w:rFonts w:cs="Liberation Serif"/>
                <w:color w:val="000000"/>
              </w:rPr>
              <w:t xml:space="preserve">"protein transport" </w:t>
            </w:r>
          </w:p>
        </w:tc>
      </w:tr>
    </w:tbl>
    <w:p w:rsidR="00C553FD" w:rsidRDefault="00C553FD" w:rsidP="00C553FD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7</w:t>
      </w:r>
      <w:r>
        <w:fldChar w:fldCharType="end"/>
      </w:r>
      <w:r>
        <w:t>:  List of overrepresented GO terms in the Biological Process category for the genes upregulated at 45C1W</w:t>
      </w:r>
    </w:p>
    <w:p w:rsidR="0088788B" w:rsidRDefault="00C553FD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69F"/>
    <w:rsid w:val="0023769F"/>
    <w:rsid w:val="00A33883"/>
    <w:rsid w:val="00C553FD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96BCA01-E96A-4735-BA1A-6FF80E2A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3FD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C553FD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53FD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>IAM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2:00Z</dcterms:created>
  <dcterms:modified xsi:type="dcterms:W3CDTF">2015-04-16T14:22:00Z</dcterms:modified>
</cp:coreProperties>
</file>